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9C11B" w14:textId="77777777" w:rsidR="00785DC5" w:rsidRPr="00215FBB" w:rsidRDefault="00785DC5" w:rsidP="00785D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bookmarkStart w:id="1" w:name="OLE_LINK7"/>
      <w:r>
        <w:rPr>
          <w:rFonts w:ascii="Times New Roman" w:hAnsi="Times New Roman" w:cs="Times New Roman"/>
          <w:b/>
          <w:sz w:val="24"/>
          <w:szCs w:val="24"/>
        </w:rPr>
        <w:t xml:space="preserve">Immune-related </w:t>
      </w:r>
      <w:r w:rsidRPr="00215FBB">
        <w:rPr>
          <w:rFonts w:ascii="Times New Roman" w:hAnsi="Times New Roman" w:cs="Times New Roman"/>
          <w:b/>
          <w:sz w:val="24"/>
          <w:szCs w:val="24"/>
        </w:rPr>
        <w:t xml:space="preserve">Gene Expression Analysis </w:t>
      </w:r>
      <w:r>
        <w:rPr>
          <w:rFonts w:ascii="Times New Roman" w:hAnsi="Times New Roman" w:cs="Times New Roman"/>
          <w:b/>
          <w:sz w:val="24"/>
          <w:szCs w:val="24"/>
        </w:rPr>
        <w:t>Revealed</w:t>
      </w:r>
      <w:r w:rsidRPr="00215F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ree </w:t>
      </w:r>
      <w:proofErr w:type="spellStart"/>
      <w:r w:rsidRPr="00215FBB">
        <w:rPr>
          <w:rFonts w:ascii="Times New Roman" w:hAnsi="Times New Roman" w:cs="Times New Roman"/>
          <w:b/>
          <w:sz w:val="24"/>
          <w:szCs w:val="24"/>
        </w:rPr>
        <w:t>lncRNA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215F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s </w:t>
      </w:r>
      <w:r w:rsidRPr="00215FBB">
        <w:rPr>
          <w:rFonts w:ascii="Times New Roman" w:hAnsi="Times New Roman" w:cs="Times New Roman"/>
          <w:b/>
          <w:sz w:val="24"/>
          <w:szCs w:val="24"/>
        </w:rPr>
        <w:t>Prognos</w:t>
      </w:r>
      <w:r>
        <w:rPr>
          <w:rFonts w:ascii="Times New Roman" w:hAnsi="Times New Roman" w:cs="Times New Roman"/>
          <w:b/>
          <w:sz w:val="24"/>
          <w:szCs w:val="24"/>
        </w:rPr>
        <w:t>tic factors</w:t>
      </w:r>
      <w:r w:rsidRPr="00215F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215FBB">
        <w:rPr>
          <w:rFonts w:ascii="Times New Roman" w:hAnsi="Times New Roman" w:cs="Times New Roman"/>
          <w:b/>
          <w:sz w:val="24"/>
          <w:szCs w:val="24"/>
        </w:rPr>
        <w:t>Colon Cancer</w:t>
      </w:r>
    </w:p>
    <w:bookmarkEnd w:id="0"/>
    <w:bookmarkEnd w:id="1"/>
    <w:p w14:paraId="76220BDC" w14:textId="77777777" w:rsidR="00785DC5" w:rsidRPr="00C07047" w:rsidRDefault="00785DC5" w:rsidP="00785DC5">
      <w:pPr>
        <w:spacing w:line="440" w:lineRule="exact"/>
        <w:rPr>
          <w:rFonts w:ascii="Times New Roman" w:eastAsia="Arial Unicode MS" w:hAnsi="Times New Roman" w:cs="Times New Roman"/>
        </w:rPr>
      </w:pPr>
      <w:r w:rsidRPr="00C07047">
        <w:rPr>
          <w:rFonts w:ascii="Times New Roman" w:eastAsia="Arial Unicode MS" w:hAnsi="Times New Roman" w:cs="Times New Roman"/>
        </w:rPr>
        <w:t>Xiao-Liang Xing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C07047">
        <w:rPr>
          <w:rFonts w:ascii="Times New Roman" w:eastAsia="Arial Unicode MS" w:hAnsi="Times New Roman" w:cs="Times New Roman"/>
        </w:rPr>
        <w:t>Ti</w:t>
      </w:r>
      <w:proofErr w:type="spellEnd"/>
      <w:r w:rsidRPr="00C07047">
        <w:rPr>
          <w:rFonts w:ascii="Times New Roman" w:eastAsia="Arial Unicode MS" w:hAnsi="Times New Roman" w:cs="Times New Roman"/>
        </w:rPr>
        <w:t xml:space="preserve"> Zhang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C07047">
        <w:rPr>
          <w:rFonts w:ascii="Times New Roman" w:eastAsia="Arial Unicode MS" w:hAnsi="Times New Roman" w:cs="Times New Roman"/>
        </w:rPr>
        <w:t>Zhi</w:t>
      </w:r>
      <w:proofErr w:type="spellEnd"/>
      <w:r w:rsidRPr="00C07047">
        <w:rPr>
          <w:rFonts w:ascii="Times New Roman" w:eastAsia="Arial Unicode MS" w:hAnsi="Times New Roman" w:cs="Times New Roman"/>
        </w:rPr>
        <w:t>-Yong Yao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C07047">
        <w:rPr>
          <w:rFonts w:ascii="Times New Roman" w:eastAsia="Arial Unicode MS" w:hAnsi="Times New Roman" w:cs="Times New Roman"/>
        </w:rPr>
        <w:t>Chaoqun</w:t>
      </w:r>
      <w:proofErr w:type="spellEnd"/>
      <w:r w:rsidRPr="00C07047">
        <w:rPr>
          <w:rFonts w:ascii="Times New Roman" w:eastAsia="Arial Unicode MS" w:hAnsi="Times New Roman" w:cs="Times New Roman"/>
        </w:rPr>
        <w:t xml:space="preserve"> Xing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C07047">
        <w:rPr>
          <w:rFonts w:ascii="Times New Roman" w:eastAsia="Arial Unicode MS" w:hAnsi="Times New Roman" w:cs="Times New Roman"/>
        </w:rPr>
        <w:t>Chunxiao</w:t>
      </w:r>
      <w:proofErr w:type="spellEnd"/>
      <w:r w:rsidRPr="00C07047">
        <w:rPr>
          <w:rFonts w:ascii="Times New Roman" w:eastAsia="Arial Unicode MS" w:hAnsi="Times New Roman" w:cs="Times New Roman"/>
        </w:rPr>
        <w:t xml:space="preserve"> Wang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>, Yuan-Wu Liu</w:t>
      </w:r>
      <w:r w:rsidRPr="00C07047">
        <w:rPr>
          <w:rFonts w:ascii="Times New Roman" w:eastAsia="Arial Unicode MS" w:hAnsi="Times New Roman" w:cs="Times New Roman"/>
          <w:vertAlign w:val="superscript"/>
        </w:rPr>
        <w:t>2</w:t>
      </w:r>
      <w:r w:rsidRPr="00C0704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C07047">
        <w:rPr>
          <w:rFonts w:ascii="Times New Roman" w:eastAsia="Arial Unicode MS" w:hAnsi="Times New Roman" w:cs="Times New Roman"/>
        </w:rPr>
        <w:t>Minjiang</w:t>
      </w:r>
      <w:proofErr w:type="spellEnd"/>
      <w:r w:rsidRPr="00C07047">
        <w:rPr>
          <w:rFonts w:ascii="Times New Roman" w:eastAsia="Arial Unicode MS" w:hAnsi="Times New Roman" w:cs="Times New Roman"/>
        </w:rPr>
        <w:t xml:space="preserve"> Huang</w:t>
      </w: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>*.</w:t>
      </w:r>
    </w:p>
    <w:p w14:paraId="132DFC13" w14:textId="77777777" w:rsidR="00785DC5" w:rsidRPr="00C07047" w:rsidRDefault="00785DC5" w:rsidP="00785DC5">
      <w:pPr>
        <w:spacing w:line="440" w:lineRule="exact"/>
        <w:rPr>
          <w:rFonts w:ascii="Times New Roman" w:eastAsia="Arial Unicode MS" w:hAnsi="Times New Roman" w:cs="Times New Roman"/>
        </w:rPr>
      </w:pPr>
      <w:r w:rsidRPr="00C07047">
        <w:rPr>
          <w:rFonts w:ascii="Times New Roman" w:eastAsia="Arial Unicode MS" w:hAnsi="Times New Roman" w:cs="Times New Roman"/>
          <w:vertAlign w:val="superscript"/>
        </w:rPr>
        <w:t>1</w:t>
      </w:r>
      <w:r w:rsidRPr="00C07047">
        <w:rPr>
          <w:rFonts w:ascii="Times New Roman" w:eastAsia="Arial Unicode MS" w:hAnsi="Times New Roman" w:cs="Times New Roman"/>
        </w:rPr>
        <w:t xml:space="preserve">Hunan University of Medicine, </w:t>
      </w:r>
      <w:proofErr w:type="spellStart"/>
      <w:r w:rsidRPr="00C07047">
        <w:rPr>
          <w:rFonts w:ascii="Times New Roman" w:eastAsia="Arial Unicode MS" w:hAnsi="Times New Roman" w:cs="Times New Roman"/>
        </w:rPr>
        <w:t>Huaihua</w:t>
      </w:r>
      <w:proofErr w:type="spellEnd"/>
      <w:r w:rsidRPr="00C07047">
        <w:rPr>
          <w:rFonts w:ascii="Times New Roman" w:eastAsia="Arial Unicode MS" w:hAnsi="Times New Roman" w:cs="Times New Roman"/>
        </w:rPr>
        <w:t xml:space="preserve"> 418000, Hunan, P. R. China.</w:t>
      </w:r>
    </w:p>
    <w:p w14:paraId="662C0FD6" w14:textId="77777777" w:rsidR="00785DC5" w:rsidRPr="00C07047" w:rsidRDefault="00785DC5" w:rsidP="00785DC5">
      <w:pPr>
        <w:spacing w:line="440" w:lineRule="exact"/>
        <w:rPr>
          <w:rFonts w:ascii="Times New Roman" w:eastAsia="Arial Unicode MS" w:hAnsi="Times New Roman" w:cs="Times New Roman"/>
        </w:rPr>
      </w:pPr>
      <w:r w:rsidRPr="00C07047">
        <w:rPr>
          <w:rFonts w:ascii="Times New Roman" w:eastAsia="Arial Unicode MS" w:hAnsi="Times New Roman" w:cs="Times New Roman"/>
          <w:vertAlign w:val="superscript"/>
        </w:rPr>
        <w:t>2</w:t>
      </w:r>
      <w:r w:rsidRPr="00C07047">
        <w:rPr>
          <w:rFonts w:ascii="Times New Roman" w:eastAsia="Arial Unicode MS" w:hAnsi="Times New Roman" w:cs="Times New Roman"/>
        </w:rPr>
        <w:t>Beijing Advanced Innovation Center for Food Nutrition and Human Health, China Agricultural University, 100193, Beijing, China.</w:t>
      </w:r>
    </w:p>
    <w:p w14:paraId="436861A7" w14:textId="77777777" w:rsidR="00785DC5" w:rsidRPr="00D81A7B" w:rsidRDefault="00785DC5" w:rsidP="00785DC5">
      <w:pPr>
        <w:spacing w:line="440" w:lineRule="exact"/>
        <w:rPr>
          <w:rFonts w:ascii="Times New Roman" w:eastAsia="Arial Unicode MS" w:hAnsi="Times New Roman" w:cs="Times New Roman"/>
          <w:lang w:val="fr-FR"/>
        </w:rPr>
      </w:pPr>
      <w:r w:rsidRPr="00D81A7B">
        <w:rPr>
          <w:rFonts w:ascii="Times New Roman" w:eastAsia="Arial Unicode MS" w:hAnsi="Times New Roman" w:cs="Times New Roman"/>
          <w:lang w:val="fr-FR"/>
        </w:rPr>
        <w:t>*</w:t>
      </w:r>
      <w:proofErr w:type="spellStart"/>
      <w:r w:rsidRPr="00D81A7B">
        <w:rPr>
          <w:rFonts w:ascii="Times New Roman" w:eastAsia="Arial Unicode MS" w:hAnsi="Times New Roman" w:cs="Times New Roman"/>
          <w:lang w:val="fr-FR"/>
        </w:rPr>
        <w:t>Correspondence</w:t>
      </w:r>
      <w:proofErr w:type="spellEnd"/>
      <w:r w:rsidRPr="00D81A7B">
        <w:rPr>
          <w:rFonts w:ascii="Times New Roman" w:eastAsia="Arial Unicode MS" w:hAnsi="Times New Roman" w:cs="Times New Roman"/>
          <w:lang w:val="fr-FR"/>
        </w:rPr>
        <w:t xml:space="preserve">: </w:t>
      </w:r>
      <w:proofErr w:type="spellStart"/>
      <w:r w:rsidRPr="00D81A7B">
        <w:rPr>
          <w:rFonts w:ascii="Times New Roman" w:eastAsia="Arial Unicode MS" w:hAnsi="Times New Roman" w:cs="Times New Roman"/>
          <w:lang w:val="fr-FR"/>
        </w:rPr>
        <w:t>Minjiang</w:t>
      </w:r>
      <w:proofErr w:type="spellEnd"/>
      <w:r w:rsidRPr="00D81A7B">
        <w:rPr>
          <w:rFonts w:ascii="Times New Roman" w:eastAsia="Arial Unicode MS" w:hAnsi="Times New Roman" w:cs="Times New Roman"/>
          <w:lang w:val="fr-FR"/>
        </w:rPr>
        <w:t xml:space="preserve"> Huang, whmj530@163.com.</w:t>
      </w:r>
    </w:p>
    <w:p w14:paraId="16772680" w14:textId="77777777" w:rsidR="00CC3C23" w:rsidRPr="00D81A7B" w:rsidRDefault="00CC3C23" w:rsidP="00DC22D3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740CC660" w14:textId="77777777" w:rsidR="004728A4" w:rsidRPr="00DD4466" w:rsidRDefault="00F85310" w:rsidP="00DC22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4466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formation:</w:t>
      </w:r>
      <w:r w:rsidR="00CD1C56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s and </w:t>
      </w:r>
      <w:r w:rsidR="00CD1C56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</w:p>
    <w:p w14:paraId="292354D3" w14:textId="77777777" w:rsidR="0073479C" w:rsidRPr="0073479C" w:rsidRDefault="00B5250A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446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3479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3479C" w:rsidRPr="0073479C">
        <w:rPr>
          <w:rFonts w:ascii="Times New Roman" w:hAnsi="Times New Roman" w:cs="Times New Roman"/>
          <w:b/>
          <w:sz w:val="24"/>
          <w:szCs w:val="24"/>
        </w:rPr>
        <w:t xml:space="preserve">The screened pairs of </w:t>
      </w:r>
      <w:r w:rsidR="0073479C">
        <w:rPr>
          <w:rFonts w:ascii="Times New Roman" w:hAnsi="Times New Roman" w:cs="Times New Roman" w:hint="eastAsia"/>
          <w:b/>
          <w:sz w:val="24"/>
          <w:szCs w:val="24"/>
        </w:rPr>
        <w:t>IR-DEGs</w:t>
      </w:r>
      <w:r w:rsidR="0073479C" w:rsidRPr="0073479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3479C">
        <w:rPr>
          <w:rFonts w:ascii="Times New Roman" w:hAnsi="Times New Roman" w:cs="Times New Roman" w:hint="eastAsia"/>
          <w:b/>
          <w:sz w:val="24"/>
          <w:szCs w:val="24"/>
        </w:rPr>
        <w:t>DELs</w:t>
      </w:r>
      <w:r w:rsidR="0073479C" w:rsidRPr="0073479C">
        <w:rPr>
          <w:rFonts w:ascii="Times New Roman" w:hAnsi="Times New Roman" w:cs="Times New Roman"/>
          <w:b/>
          <w:sz w:val="24"/>
          <w:szCs w:val="24"/>
        </w:rPr>
        <w:t xml:space="preserve"> by Spearman correlation analysis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515"/>
        <w:gridCol w:w="768"/>
        <w:gridCol w:w="570"/>
        <w:gridCol w:w="1208"/>
        <w:gridCol w:w="1514"/>
        <w:gridCol w:w="768"/>
        <w:gridCol w:w="876"/>
      </w:tblGrid>
      <w:tr w:rsidR="00B5250A" w:rsidRPr="00DD4466" w14:paraId="14A7A10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B79F7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IR-DEG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1A87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DELs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DF85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P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FEEC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CCA9D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IR-DEG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FDFDD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DELs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1FF86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P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D230D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>R</w:t>
            </w:r>
          </w:p>
        </w:tc>
      </w:tr>
      <w:tr w:rsidR="00B5250A" w:rsidRPr="00DD4466" w14:paraId="6947D88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D8CD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15CFA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6FF51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DB27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1888A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E33B2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691482.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49E0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2D98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20BDC95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499F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KT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77EE5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A2C727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30AA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3F8BF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CGR2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8C8A8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E8D5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4387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19ABB62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BE30B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KT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4458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0005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0DB99F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3AF05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C61BF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0AF3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38E4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4442FBB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7880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8E51D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B675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B489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AF992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4-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6ACB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167B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8EE0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307F4CE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8BFC6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02230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BB84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CEA0F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002D3C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783C9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13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E803E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EAF32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0B9DCB6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EB702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DE9CE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B68B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1BA4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286AB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2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35DA6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C6C2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1E83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4CCD96B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90D4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KT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242B6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5B01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25D09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64D7B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1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585C8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646C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FAA21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7374A88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1BC6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LEC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94EB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2D66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6BA96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F334A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KL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DC1FB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5D618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73D3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38DDA30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D7271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A7B09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D305C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35ECB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9FC8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AD6D5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SMTL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D7EB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7C55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6CADF6D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9C416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8E56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AA6F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85AA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8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4F047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TM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0F583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D1F7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17A1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14C0F86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8E497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4822B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C6E12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8B9A3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4CA5C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0R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24E5C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51BA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5AD5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5514044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05FB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99ED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2FCFD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3458D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570C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EP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C7992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0289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4F02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7773EC5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F579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IT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34ABAA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4E808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A133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74A5BD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OS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AB1DE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B108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982FF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</w:tr>
      <w:tr w:rsidR="00B5250A" w:rsidRPr="00DD4466" w14:paraId="090329C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53EC3D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LEC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3ECAB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74CE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1415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A8086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FAD25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8248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1E78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18E93B2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66F4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IT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DB2B7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38AA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4E3DB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46C89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2E1C6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95D3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D4A5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0D97C7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8F42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GPTL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0EE61F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3198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C38AA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1ABA2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08AD2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5580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8BB6F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A959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4A825C9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28822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B985AE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E45C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BB61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49E63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0R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B518D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AF25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35AE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F21F6D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2683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GPTL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E83B8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39C9D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A00BF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9CB09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P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4B2C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254629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E562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00FE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31E6F2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507F2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CE527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362B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F2F1F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E0B0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FDD5C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A43D32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0984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553129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19A24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18932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5347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0E59E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404BE7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50BCBD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117382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981D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6BFC0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E00D52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FD20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GPTL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D742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1485F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63EE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AC1B7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1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4A13E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FA57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6EBC5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AAC670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0FE70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C2C84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2D5C1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5DD7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420B67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3-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604EE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63843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78D81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58DCC69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FA60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P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A457B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68D43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46E661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A5036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2R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23B86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95B7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A4A1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A50600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8BC6C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KT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FA5A5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C8E5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60AC6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7C7F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142A1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314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4AA3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749A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143475E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87FCC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9DABE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C9C4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2732B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752BC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00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C087D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C3A2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3213F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EDA54C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B9BAE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PYY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E825C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1C2D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60C2E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C5EBC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96EB8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A21A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D10C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58715FA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8F370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P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E26EB5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61E83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B9E9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4F4C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B2A9E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D072F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C8AB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EBA0E1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6F7C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00398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0FFB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135C0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2528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A8951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USC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10093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E1CB7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1097BC6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2BA49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91CF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C19A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94BBD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9BD17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4-6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629FC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C1FB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3DE42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917B05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8241F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G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CD388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20CC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7461B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79D34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TK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4F947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3F98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C4B3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9D723F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D476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ST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DC2EF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6337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B547A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2DBDF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D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80E9F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0950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6ECD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3AE223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D8AF0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643D1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C5C8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8AA57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9E04B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7-4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CB466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D458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61D1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E807A5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A6288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23C9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4EE22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EBDDE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4FC3B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B944E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23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8B45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FB94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BA40C0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E21D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A8E719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5A8E6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BA1A5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35B2B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B9592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9A3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2CC6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BB2C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4088A21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F6ECF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P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1D079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BA4FD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B95559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B01C9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R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EA62F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87397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5754F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B033EB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BE7E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B023F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4BE9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3844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8A420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B919A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BEF09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3EA9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6E520B5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8A822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22A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AB09D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9A67E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90A5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222E8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UCA2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032A2D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74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19E53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E7A2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6E30163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894E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A96C0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61DE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91B1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51A9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3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8E33E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E557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5648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6E272A8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D0A9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0545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25AC4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30D7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FCD55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79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3491B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9DBAA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0F33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0119F0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F9779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2E31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42713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1466A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B39D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4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4C0D4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9286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4D2F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2252BC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0E52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375DC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9FD5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E0BE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2009B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C5FA8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CCF88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0C574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6A29E80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70C66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IT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1D472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4ACC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69871F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157C1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K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EB794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3D0EE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558D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265CED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B7A3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G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40AED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333ED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2FDB0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9713F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8A5094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E6271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AC84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CF4F26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BD02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C0633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F0AF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0922A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65A5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TK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07C7E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304AE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ADF0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0910050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054A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UCA2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20E3A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E2F7F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C5010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82DC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OS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55477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6EA9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6F9E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1B1DDA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9E04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72776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05C1F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7EFB1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183A8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P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2E478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DDF8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8B15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3C684A5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91D1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81910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8FA90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65461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26FA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6048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D50F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D0C6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5308DD7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7F7F2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GPTL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E0E84E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0DDF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5505A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B91A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7-4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64730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41B7C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D8A05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418E12D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2434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5F3AE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715E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4F31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13AF4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3-2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DD567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02A2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0F00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2DA44EB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7532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LEC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51D1A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9541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10B50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A28EE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L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F400C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21432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1A14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4 </w:t>
            </w:r>
          </w:p>
        </w:tc>
      </w:tr>
      <w:tr w:rsidR="00B5250A" w:rsidRPr="00DD4466" w14:paraId="7467326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6C47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C1119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6FC12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F5994E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7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B1A2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BAC5C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5292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BC57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0E1A75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047F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22A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59142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9E4F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45E7B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7AB85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A2095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16B8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AE75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9488B4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BDCFEF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QP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82DD4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4771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CE41F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9A68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C9A0E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D3329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ECF7F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090ED56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13FF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D4E1E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01B5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9383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32FC1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A134E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1C55A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3B9D5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20A8D2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91E1B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LEC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1917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B565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E1443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A7B43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RE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5DB7E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117382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8235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4903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8B4BDB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D56A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T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B6C5A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6E466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4207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2991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1-4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0BEF7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39E3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CE7D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17B3D8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8DE96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E5007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F2BE7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5448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7EF7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RE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FDF56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7899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5FF50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D30B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176281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FF55E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NFSF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34006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414D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64992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F848A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3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AB26A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9A4CC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4879D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11D0FAF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ED84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EF584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390719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D7B3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D065C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25D7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RN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EC10A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BD8B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8AEB7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068CF56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938D9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5097C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047A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E96B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BD9DF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1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04D1E7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9704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19404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4380ABB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8B012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CGR2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5C13E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77D0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C885C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5866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PRC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86282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2685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D885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22395E5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A48FD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D2666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3014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09451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4FC4D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BP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E39BD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81F11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FACA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0AAD99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E4DE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11A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03076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E41E0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04906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C794E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TK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4BAE1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673B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5F0E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513C9BF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698F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G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DB31D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6E90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9A41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7E217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7AE15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8624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3109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1D67D4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372F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9192F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HENC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42378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57E5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1E24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TM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77D42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NX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5B74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9D41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2A4C784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C91AF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BF5EC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81B5A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233B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59F80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31C49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4832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D21A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2D6275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AFFE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22A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4BDE7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73E37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CEA4D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3AE2E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1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C29B7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6D24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29FC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4BC103B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B0F1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CGR2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B29D5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EAF5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6CD8A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3438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C66B0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80A5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4F92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23DFFC7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B96E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2CB8D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355987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F4A5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58AC1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71E21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1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9EEF1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A2D7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4400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319992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2E6017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G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CD39C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D3186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0010B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317F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P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CF4EC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P708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3213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3108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5DB154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815DC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9C6E6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91EC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F302E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63F7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1-4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41BB6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260F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2454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C97488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0CB8D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BF779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SMTL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F9C02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4E9B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1AC67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G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DFC42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8F7A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583F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E323D4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C5EF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E8121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EFAB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802E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B7E85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1-4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FD1FE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621C0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E8849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69EE0A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86603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F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C9FE6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583A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CC30B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1A781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AFA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221B0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8873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BA42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F13561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81DC6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95CC54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08FF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F3309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F36E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2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CE68A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36F20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4FA2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5C51BE8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DBA2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BF30E2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MEM147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672F7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82B4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866876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0667D4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E0B9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628F5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B1AEDD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707D1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IT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FC46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2D89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C0ED02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F5465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1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3C4BB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D4F80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0A45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0F9017E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2427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D1023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2EB6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108E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C296C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C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C3021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D8032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2DF1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43B3C4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F0EF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L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732159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7742E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1B93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FFADB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3-1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5B56C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1C29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7986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1EBEB92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F84FA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B8F2C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9CD8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231A4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8407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GF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52940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A9CC8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C925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D389AD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D1B8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NFSF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9965A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0B4B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462D0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DD6BF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IP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26D343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279D7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3C3E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C86B69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98E7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808FC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DDC66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61157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55B9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7-4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DA886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4397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07BA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5EA2FF6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18A3E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754292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BBE0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A97A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BF9B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2R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CB06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B838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5965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4BBD1B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E2DDAF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03695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169E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3C58E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0814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9FBD2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CB526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9E01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1DCAA7E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680D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ST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6D8DD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BD1B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C490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4F9AD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1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97FA8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7DCD7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4074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707FB9C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98732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GPTL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D8693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D0E5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0FB9F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95DE8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6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2A605A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33A12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BAF6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B9F08C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F06F6E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3C21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DF88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48710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7D83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79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63DD0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64BE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FF2E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3C00F48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F2069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CG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97C17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8A859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7F40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5E0DB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2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E6109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B48D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8A4F9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3 </w:t>
            </w:r>
          </w:p>
        </w:tc>
      </w:tr>
      <w:tr w:rsidR="00B5250A" w:rsidRPr="00DD4466" w14:paraId="6566B32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BB0DE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P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B4221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0D55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9D47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9D5C8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5-5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974AC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C0B33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B601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2E1C169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F492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49A7C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A66A7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C4FA4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650A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D3F5D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F7B9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8930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427488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9B60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1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DFFF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5831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6C06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645EE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1-1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3E24D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C5C0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7734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5FFB48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2165E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F3241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1483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C0516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40AA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DD200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C756E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00E77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7CC491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BC453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AB89A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16ED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598C7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1289C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F9B8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265BF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A3C5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CB3EE5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1BB8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CG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98261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DB3C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AB4CA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4B6C2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24750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0916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F253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F7B6A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4FB345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DCBDC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E7F9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4CDF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629BE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A8011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E2278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5580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778A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156C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8F1439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138E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P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D4E94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A1D2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D0F80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6C5F0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2A988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D3EF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A9FA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5BC6D1E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ABA94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ID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CDB5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C32F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096D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BAA28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1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9D606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D73A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FAA6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4E42840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6FBA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A4904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E41D8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F1C1A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435F0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SL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46B39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7BA6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B895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3D0FFE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8CEE6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46778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8627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5B6AB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CEF5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DBEBF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BEAE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3E9B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2CFFAA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F5F1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D2C55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CCDC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62FCC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2D3CA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6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217E6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E24B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96FD8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4A7BB57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FCF1B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PRC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76E3A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D446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CA990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01F3D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LEC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974C7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0EB0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9D10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5E2E46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ECFA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C5BBE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6B114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261DE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F9E97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1-4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22E65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0912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2A17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EF321A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6169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MP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0203A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F7D08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AAA56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C92C2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7AFEF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691482.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7264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78AF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EB36E9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5E689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L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0E05F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C22C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63262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060C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1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10EC8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2758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8DB7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F59A53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4A5A7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G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21829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3FFD6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8C94E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4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DDB14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8A546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7B4AE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F5AF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A014C5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2373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409B4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4EE6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4DFE2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C099F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CG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354E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13FF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31F7E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93618E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DA75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G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DE5F2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9E06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E599A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E8DB76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DC2BF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SMTL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3918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5B4A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83C4EC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B66AA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DA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CAD23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2982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889F0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EE85F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3A219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3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BA92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C8F805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49F327D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A7A7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6E005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B5149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8B96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E1D5A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2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71F0D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6232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2B5F4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AACAC4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4B75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KL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9D5BA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657C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699F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E12E1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56CCE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6orf22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A43DFA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E816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24D2481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D5A79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TNFSF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2FB10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4B50E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0F1F6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D7D75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ST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10FFF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C1A8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664E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46A9C9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224DD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B625D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A455D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7E9E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9A572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5-4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60F04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241B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2F3E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86CDB8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906C3E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IT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395FD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1B07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ECC0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C9CD8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CG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25A90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D236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7B04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D0B8BD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32F3B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2R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60BE1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C725E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3059A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FD93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RP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31273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EC6A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AEAC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22E985E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00D9D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DE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EB247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777C8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EFF5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3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AE94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4-6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E7C29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C3E26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4AFD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CD1364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C2F5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94DBF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SMTL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A7EE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3692F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627E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M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EA6AD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514D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299F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118522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11AF0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8CCBA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6E076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51FFC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277A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08B72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AFB2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6497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0D6D28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D1545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MP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414CE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4D3E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76B18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948D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7-4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8175F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3C212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472E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17AAF7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C5869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CG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6D069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7633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5A1E7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F2C90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AFA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BB4B6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SC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CFA9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96A6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46C0F69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AA06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7D6A4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6CF1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7515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CD3BF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27055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7A1E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E810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FF0938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C10F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R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06FB85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FED1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AD2A5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83EDD2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CG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EB79AF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C159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88B38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CD50FC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B592E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74BCB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C174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5B05D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9F36B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AU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A70EE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4435-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7160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D8EDD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507A75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4CC3F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3G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AB0FB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A177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71FD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B22AA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KL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BEBCC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16C8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08934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EBEB32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1ACCA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P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CD094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D6AC5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9F3A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2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D9290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1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AADB5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26C9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0B76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060CE2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4EC25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D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264B8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0391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E071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97688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A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61E0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314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EB36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68827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B0913B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D117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T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C6FA9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2BE77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FF052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18955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2-2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C9B5A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F4319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1E50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2D2EC57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64680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K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9ADC5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80BD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7F05E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B5CEB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20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6BEED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AB80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5A7B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18DD4F1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65B0F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E64BE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F1D8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15AC7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0866C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FFF72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P002761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5CF0C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185E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791B41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3050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0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18426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5D562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63D42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73F09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866B7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89BB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E169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C9D4D1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BB7DA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P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7459C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74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4A47C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56F3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3D36D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3-2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11C3D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7D04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1026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549CBC9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9A3AD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7468C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USC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88FFC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E310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FEAD3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4-3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EC4AC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A276B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478A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22E5AFE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BFCB3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87813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A13B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16E8D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933EB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7D6FA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D4E77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64793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EE3CA0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9A6EE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F9EB9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3541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0BE0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FAFF1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1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BCDD0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C543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C5EB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16EA2D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C9FD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ST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7048A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54DB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674FA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AD059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8BCCC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00DE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73D9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71D9F06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69BB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5247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29C16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15E4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7EB57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PRC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A8583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1A76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3EB60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68B9D24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0E777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K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AEBE7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0D1B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DB1B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CAA83E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49383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MEM147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39AF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1D4A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3600CE3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BC4021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992386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8B8D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B7DB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1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D63D7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6-5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A46D0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9BD8FE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46FA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2 </w:t>
            </w:r>
          </w:p>
        </w:tc>
      </w:tr>
      <w:tr w:rsidR="00B5250A" w:rsidRPr="00DD4466" w14:paraId="058CBB2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7F489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B4F76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7243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9246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A9DFD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A0AB2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NX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7E62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A3D0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3794AF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F5B4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723BF7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759F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864F1D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39DF5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DE13F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314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560C8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E90B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8B5149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3DE7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4EA10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9081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CD7BF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DF02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561EE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5580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1032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733B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599512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E4A9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0426F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6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B432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F640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80783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54C6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5A2B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3F5B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3956EB7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CBC2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4F746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69C0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D1661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9C9E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11A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98C8D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GAP2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2DAF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B31C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E1B75A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6937F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385D0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FA47F6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4B86F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29C6C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TM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5E959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HENC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251B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EA4AA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100AE1F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7D80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FC413D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39FC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8EA7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60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ACEBF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L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8A65B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108FE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16501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D9493F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8C6E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28236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701D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0368E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80CD9E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1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00FE5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CE472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040DD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CDC1AC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7FDBC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CG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C3F17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6F86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07491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30783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DA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25489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22359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6DC2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E464FA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FBF0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EP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6491E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2CB1E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B250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AD566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H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7C2C2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B57E9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C533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37C618A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6A80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K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BE55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E3CC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02438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982D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SAD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12072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D837F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E89C6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22DC3E6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AC9F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A7778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455FA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175D9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129E2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F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ED9B4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E99B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D0F66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72E378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653B4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4309D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SPOAP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1E3F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81A3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75C5A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3-1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0879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253D6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B176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6DCBEB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140B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315C3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0024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1948B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AA884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DE8C92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7AC0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E25AF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CE62B9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D8D7B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7D9E5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390719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D3B15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EBD0A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53BAA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1-5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D020D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CC5E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4CC31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CA48A7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241E7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DE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5B0D1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B5C77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54E77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E54A3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4-5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000A4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AE27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2F322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004788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5FDD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NFSF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BBD95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327D9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AD28D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8D60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CB8E5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314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C5995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B634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7DD3AC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90C6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B1F1F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0504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F96A1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0C0F0D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4E47F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EC49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BB84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E7ADD4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2500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F8BFD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89096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FA75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C7AE8A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23BFBD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39A1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807CE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F00692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A8846E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22A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1529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D740E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E107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FBCE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1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12FAA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CB466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D4BA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6BC605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CF8F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EC8DA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7773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3A742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AD69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CTM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1C4B63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8FE42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317E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E42FCA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C860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KT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2C68C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BD2B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F4291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7CB1D9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63A0A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0916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C242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8598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9A3A56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E2B3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P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61607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36B2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B6D56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9076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HG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D28CBF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2594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B82D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445F26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0D4E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I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777A5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254629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1537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0BA4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AF86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TM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2B45B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3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C2381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2AA6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FBCE86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A723E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BCCEF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15B8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415E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2D50C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25457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691482.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B3D02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4629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931834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2C3A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4C418F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87741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FDD8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262BA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09618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4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92FFB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C68A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BF69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1C8390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876A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G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4FA8F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5BBF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DCD8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63F4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HMOX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DA1A8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DB859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5AFD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485323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940B6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29DC1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117382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2825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2C21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BFE3D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DE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38D48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31D2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580A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3EA191C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4E43E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2B4D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F4B2C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1F09A5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65EA1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5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75FC8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8FCDE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D9EE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BF8153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7636B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CGR2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C31E4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1DD9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12EB1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74996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IRC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3016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92718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D4931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1CA5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771E92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753CA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47C6A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6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073B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46F7B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D5DA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RP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E3A6F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C9280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129F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CBCEE2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80B3D0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316C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SC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D1733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2A4D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7E0C4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3D-2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4CF9E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BFC3B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8BD02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AE4EE5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709891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IP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DDFE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68762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2DF04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0B564C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F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9E704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PS9D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B69B9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7C200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1AC1EF0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98D5A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14A25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96A0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86C4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A37C6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CCF5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05FE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0AA7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54A488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FA90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BP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37E570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DE64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BC36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8563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94C48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8D9E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0538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39A6EF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DCE60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P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161A4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E510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3AB15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675FD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9D4F1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3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43B9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3969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4CD0217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9F1A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0C299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MP25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83F2C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505F8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112FEA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3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0C144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628DC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E5F4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2948E78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79F9E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L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9551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5B82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9E0E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FADA4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P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8710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7D9A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AA88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7D7FD2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E7DC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S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5F941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630C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0D0FD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C9512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1P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DEF109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75C6C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C085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2863A64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188C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CDE6C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E488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959D0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5B27D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2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B7550F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AEFD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A4E49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633C51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1EEB6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G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DED7B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9CDF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2D4D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80E8A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0D54F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6360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97770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B2BE52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B1D7F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5B3A0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7247C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BD84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A313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VRL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21CE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25580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0390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CE58A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844387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E038F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22A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9936C7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B4F86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AA8C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DD108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4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741A7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CB236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D1520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538EC5D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38403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50392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527B8E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ED61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D417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9EE9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7899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757B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15E8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0FC6A37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749D7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6E5BA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35BE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D28D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69BA3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I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BEB90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13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12CE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84E1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13B7E40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7A28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6ST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5DA06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DF7AC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767C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8EB61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TM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EED29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CF2L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5A87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18711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16379F0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B415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D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79DF6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0791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75E25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1C889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EP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5603C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7F7970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69643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72FBBD5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DC96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DGF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F9206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0A501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6AF27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9D35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22C8C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10BB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EC51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193410F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E9CE75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464AC6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087741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35FE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5EFE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E574C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61B9AB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C0BED6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A01A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2CB616C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7C9F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E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0F7B6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0E3D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F6C4BB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8A209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BP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B4D48A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E977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9C35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1 </w:t>
            </w:r>
          </w:p>
        </w:tc>
      </w:tr>
      <w:tr w:rsidR="00B5250A" w:rsidRPr="00DD4466" w14:paraId="6A852D5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94AC8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DGF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2ABA7E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4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5478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98F24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381CE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5D2CB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D54A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983DB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28F5F4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22926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FB678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691482.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4BFA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D2AE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7A06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05E0EF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958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70A2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0B462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786F94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145D1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AU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E7944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LATO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38ED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06C2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A5280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4-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A0CE2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B6B1D2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4A46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B18C83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016C2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P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4273C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3BD72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2BA8A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96030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DE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A2B13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84FD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5F9615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7F138C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0C585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4A051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6663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4104C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064E2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2-2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9416D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076B9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DB7317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44523C5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1C44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F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379AF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E3DCB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3BEAE3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52F2F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C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E2CFE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F2114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0C92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F20119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E1D9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K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05871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C1746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F38A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103B8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D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6CB59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30B0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F0560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A5BEFC9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50CF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VIP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335AA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CE4AA1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5F32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E1DED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D2EA99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2CD3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B156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B4EDAC7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0AA8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7EBE5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LC9A3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FDA62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FAE6F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F7C53D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FA980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117382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BF11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1119A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E339B6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B2BF5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M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068087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19CB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AA24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7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444FCE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5A651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88EF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4D72A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283F00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DD7D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165C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E8F6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037C56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69BEF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7349D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8511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0442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0C3E3E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A9C9E9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57D542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314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4128E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E044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4AE73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3A3F7E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SC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69B6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9A83E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8F72DE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0BEA3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HNAK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2528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8166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3CDDD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318A36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CGR2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34290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BB5DF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48F5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D47FBF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DA8502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DE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D18D2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C3FE2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F303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AD0D9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OS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9391F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F736A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9DBB8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B6E9F9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D99308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E6AA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295CA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1D366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62075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4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63E17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27A6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7301A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95E0B4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DED61F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NFSF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6D3E8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949A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200223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A2D79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XCL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D9F498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2D3F9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18D9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EE7FCE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E45B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E87848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F517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89444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B1A6D8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1-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FE9543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50E9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2412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6044D4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DE93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0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9D202D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8C3E8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B263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CA7B2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1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879B3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FFA2EC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E046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76A28A8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14EB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38F87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442858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70A13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897B5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NHB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F1160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4435-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A05E9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5AD4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7374801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AA010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8F6B0E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EE5B3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2D8A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F3924F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4-3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E4BB52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97267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0A9E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62FAB0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76311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E9D949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USC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5B52F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08A47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3E6438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3B8A0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F8ED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BF33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02873F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C00FB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L1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C26DA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92D15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0759D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2D8E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3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DCAEE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2CF45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A6F59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A670C3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AF61A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E6986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55AD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EE6504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4A327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1-3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23367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2060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1E60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636BA6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E4D3D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MKL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42A15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D9023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A2BF2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78B34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2-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27922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2256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C5C265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46B380D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99FE7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AC447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05D6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5FB53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5B624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A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7B1A90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AE2A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5A0D90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2BDAC3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F61BB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362F4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52FAC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6C810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59E113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C06CB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C5AED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D09A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FF71BF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1854F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3G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23FAD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FEB91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2E0A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43775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PRC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74766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93916A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26577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71ADDC2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F7DB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BE96D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AD25D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F91BF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57486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5-4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2607C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89EEC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899DC8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F03D14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5E42F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DF169E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1784CA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F21BA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BF8AE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C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E3AFE2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35AD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55DCC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2AA7F00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0815F5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E33B4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92CE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B1B17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9510D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GT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591A3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32DA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FDE0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3CF1BD2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1D6DE7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B226A2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24F46F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66241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27E82C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AU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A6C12F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YTO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1F6AB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34CC93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56F304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B6AF18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0C172C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85D44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0EB8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8C86A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BA3E6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USC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E072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29126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AA6CEB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59CBBA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3G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8D924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D68B2B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9BF9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ECB34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2R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4BAEAF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1D542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D55AB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5410217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55A41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C84DD2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23D5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B4889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DE9D4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E80F7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49F84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A286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4EA392C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9DFC6A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D44C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25807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37C63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0D5B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96C03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FD0362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1BA1D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F9865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A472A0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44351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AFA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5A45B6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100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D53C6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1F4EF4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C8C71C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BIRC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2F4AF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FF849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31D86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C05F07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72517A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DNR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5084C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6558B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08ED1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6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A7CADA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M3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C1EA3E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254629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E83A7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BB00D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9B8126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AE7995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ZC3HAV1L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1F285B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0048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DE7F0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3BC30B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2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5A5E26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EA6D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7474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2DA7FEF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A7D29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TGER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47A3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NDR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67D1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6CC9E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2F96F1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L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628B24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4B58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F7EE9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E291301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6AC01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1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587B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93AB2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195B3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DCD56B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983E55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24067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0161E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153F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215CA0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8CAFE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HV3-7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E955F4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37566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E888C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8D3C77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F98925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324F6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1DB0D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8D86063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8F5131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KC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CE92B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34B51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913224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177E4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65413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HENC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8C62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9A847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6ECB50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F66E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GFR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BF2BD5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NH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55A67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2E0F0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A6949A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43C5F5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B218EC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70294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A78A0E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EAA44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R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1AC97C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54857C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35D6CD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225BA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C5FF3F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355987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1F4A1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36AFCF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A514C4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0C15E5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SP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54DE23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EC15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712C71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6BD56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KV4-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1E7B94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1BB83E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BF133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66DE434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E8CA3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IGLV3-1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CA35CB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228377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BE3998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86BC9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MA6D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CFD11A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9BA4C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0DA0C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26A06FDB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C7786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A629B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MEM147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3FCEAB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C6290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20DFC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GF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9351D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AA193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96BB6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1896B54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EFEDC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6813D7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1EC53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281569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6E3460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REM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8035C3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3F51D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D8990E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689603D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FE734D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lastRenderedPageBreak/>
              <w:t>PLXNA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E2958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L390719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8EA88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9E434B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2C8629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VRL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C7AD29C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254629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EE746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F4631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B42CE75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3DCE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IK3R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2A524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A4A56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6A07E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0BE1EA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NPR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8A9EE0B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104083.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1DD0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D5705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7EDA4148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F7423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CG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4B4C89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BNL1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7F5B8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EE7701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FC3C34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VRL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4263E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2CFD1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F688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37812C16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075DC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SF2RB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A516B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F658DF9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6047055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35655C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R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225988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IR22H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590F5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EAF55F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048DFAEA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85158A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TB4R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9984F4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INC026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325883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E6AB3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9447BD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CL1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3508DF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6273BF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FF69E2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1A67895E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5DFA79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IP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02C473D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ARMN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B58F4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9477A4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29EC7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CN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160D3B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AS6-AS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A6E874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305CDE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0 </w:t>
            </w:r>
          </w:p>
        </w:tc>
      </w:tr>
      <w:tr w:rsidR="00B5250A" w:rsidRPr="00DD4466" w14:paraId="75B2045C" w14:textId="77777777" w:rsidTr="00B5250A">
        <w:trPr>
          <w:trHeight w:val="288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10D910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VIP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0815DA8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MAGI2-AS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F2E50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000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A480B37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0.55 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E30B21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92EDC23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BFFAF6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10B9DD0" w14:textId="77777777" w:rsidR="00B5250A" w:rsidRPr="00DD4466" w:rsidRDefault="00B5250A" w:rsidP="00B525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</w:tr>
    </w:tbl>
    <w:p w14:paraId="495E286B" w14:textId="77777777" w:rsidR="00610718" w:rsidRDefault="006107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417966" w14:textId="77777777" w:rsidR="00B5250A" w:rsidRPr="00DD4466" w:rsidRDefault="00B5250A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44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AF65F0">
        <w:rPr>
          <w:rFonts w:ascii="Times New Roman" w:hAnsi="Times New Roman" w:cs="Times New Roman" w:hint="eastAsia"/>
          <w:b/>
          <w:sz w:val="24"/>
          <w:szCs w:val="24"/>
        </w:rPr>
        <w:t xml:space="preserve"> Differential infiltration analysis for tumor immune </w:t>
      </w:r>
      <w:r w:rsidR="0036578C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="00AF65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578C">
        <w:rPr>
          <w:rFonts w:ascii="Times New Roman" w:hAnsi="Times New Roman" w:cs="Times New Roman" w:hint="eastAsia"/>
          <w:b/>
          <w:sz w:val="24"/>
          <w:szCs w:val="24"/>
        </w:rPr>
        <w:t>normal</w:t>
      </w:r>
      <w:r w:rsidR="00AF65F0">
        <w:rPr>
          <w:rFonts w:ascii="Times New Roman" w:hAnsi="Times New Roman" w:cs="Times New Roman" w:hint="eastAsia"/>
          <w:b/>
          <w:sz w:val="24"/>
          <w:szCs w:val="24"/>
        </w:rPr>
        <w:t xml:space="preserve"> and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3216"/>
        <w:gridCol w:w="762"/>
        <w:gridCol w:w="762"/>
        <w:gridCol w:w="925"/>
        <w:gridCol w:w="927"/>
      </w:tblGrid>
      <w:tr w:rsidR="00DD4466" w:rsidRPr="00DD4466" w14:paraId="74423D01" w14:textId="77777777" w:rsidTr="00DD4466">
        <w:trPr>
          <w:trHeight w:val="288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14:paraId="36DB007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AACC65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41E8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8908B9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T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C48A12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5B727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TD</w:t>
            </w:r>
          </w:p>
        </w:tc>
      </w:tr>
      <w:tr w:rsidR="00DD4466" w:rsidRPr="00DD4466" w14:paraId="24BD29A3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2C2B350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BERSORT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09EAD3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st cell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67854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71938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8361AA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A96CB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466" w:rsidRPr="00DD4466" w14:paraId="105C654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7F314A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36D0F1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plasm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9E96BF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AE0489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4E6D0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B87B3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D4466" w:rsidRPr="00DD4466" w14:paraId="34A03F34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3A6C67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017888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1DCCA8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E536FA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1EEE06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9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424035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66</w:t>
            </w:r>
          </w:p>
        </w:tc>
      </w:tr>
      <w:tr w:rsidR="00DD4466" w:rsidRPr="00DD4466" w14:paraId="045C516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2A57347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04425E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6F418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3289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E1281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5CB53D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DD4466" w:rsidRPr="00DD4466" w14:paraId="70E8DD8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4AA836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C80C53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st cell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31B8A6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29A6CB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49585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DCF9DE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</w:t>
            </w:r>
          </w:p>
        </w:tc>
      </w:tr>
      <w:tr w:rsidR="00DD4466" w:rsidRPr="00DD4466" w14:paraId="037668C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088BDD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8E6F95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follicular helpe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FF7F5C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69C296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FED666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17D6AC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DD4466" w:rsidRPr="00DD4466" w14:paraId="0F5D2EC5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09F5AC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C69BFF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F601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B92606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88466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00A24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466" w:rsidRPr="00DD4466" w14:paraId="52B6C644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4D7F3E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BB522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EF03E6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196DC2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88526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CE26E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DD4466" w:rsidRPr="00DD4466" w14:paraId="40A69FF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8E1013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AF92F2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memory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4934C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E405E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3C39BD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23EDCB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D4466" w:rsidRPr="00DD4466" w14:paraId="055112F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5352A84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50DD64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 cell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EE3182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9222AE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D54D4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802FA8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5</w:t>
            </w:r>
          </w:p>
        </w:tc>
      </w:tr>
      <w:tr w:rsidR="00DD4466" w:rsidRPr="00DD4466" w14:paraId="01BD997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2522B83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55BEB8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memory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267509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8B93B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5AD90D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6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997F8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.94</w:t>
            </w:r>
          </w:p>
        </w:tc>
      </w:tr>
      <w:tr w:rsidR="00DD4466" w:rsidRPr="00DD4466" w14:paraId="703CAFB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1B5FC2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D97DA7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regulatory (Tregs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A4AD5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99BDA7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B18257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61851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</w:t>
            </w:r>
          </w:p>
        </w:tc>
      </w:tr>
      <w:tr w:rsidR="00DD4466" w:rsidRPr="00DD4466" w14:paraId="707DFC9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32E7EF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9CA72A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69E044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7160E4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42F6D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97E6C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DD4466" w:rsidRPr="00DD4466" w14:paraId="6478524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C4F4C6D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933ADE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naiv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A3CC5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CE1FEE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4FC44E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CEBFD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D4466" w:rsidRPr="00DD4466" w14:paraId="1D26ED5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6F9FD1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F6FEA4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37C38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86FCF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8A26F8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A9DA74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6</w:t>
            </w:r>
          </w:p>
        </w:tc>
      </w:tr>
      <w:tr w:rsidR="00DD4466" w:rsidRPr="00DD4466" w14:paraId="3682E142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796CE6D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BERSORT-ABS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1DFDE8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st cell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69C68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F1F3D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523A3C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4E864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466" w:rsidRPr="00DD4466" w14:paraId="7D821D4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56087E09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ED8100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plasm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EC114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85F626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4ED73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A2617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466" w:rsidRPr="00DD4466" w14:paraId="14132645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3AACB3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A43F33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memory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D79D0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9B06AB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FFABF6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8DB2D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466" w:rsidRPr="00DD4466" w14:paraId="125FA804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DAFED13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126BAB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D6870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207E5D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40A884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1B1E2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DD4466" w:rsidRPr="00DD4466" w14:paraId="65E6619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ABD54A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C6480A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6A84A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13853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DBDD4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C5F22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D4466" w:rsidRPr="00DD4466" w14:paraId="3526463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523B690D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C39E73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6844D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2572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A94376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3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1F5C5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91</w:t>
            </w:r>
          </w:p>
        </w:tc>
      </w:tr>
      <w:tr w:rsidR="00DD4466" w:rsidRPr="00DD4466" w14:paraId="7310CA37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86109F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DC936D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st cell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494FE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68A8E6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C85140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85F176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0</w:t>
            </w:r>
          </w:p>
        </w:tc>
      </w:tr>
      <w:tr w:rsidR="00DD4466" w:rsidRPr="00DD4466" w14:paraId="765E61A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62A820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7CC70D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naiv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9109C9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D548C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FAE1BE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5728B7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D4466" w:rsidRPr="00DD4466" w14:paraId="228E9F2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DD50755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086FC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 cell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58822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2940D0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4C3FED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13396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DD4466" w:rsidRPr="00DD4466" w14:paraId="3883A8B9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547B85F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1CFFBF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01663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7BBADD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607F03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98084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DD4466" w:rsidRPr="00DD4466" w14:paraId="4D082E1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DEC9BD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9248B9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0CB21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419151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149F88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DD12F1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DD4466" w:rsidRPr="00DD4466" w14:paraId="4EE4FA0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DDE078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9D446B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memory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AAF2C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3019D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C5B9E9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9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DF4EF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23</w:t>
            </w:r>
          </w:p>
        </w:tc>
      </w:tr>
      <w:tr w:rsidR="00DD4466" w:rsidRPr="00DD4466" w14:paraId="09A0B17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1589D09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F8D287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56B1B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9ED0B8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5DF330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EB53AE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DD4466" w:rsidRPr="00DD4466" w14:paraId="002DEA1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4C3FE8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E07C5D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 cell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3E032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50BC98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03F427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5E6BEA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6</w:t>
            </w:r>
          </w:p>
        </w:tc>
      </w:tr>
      <w:tr w:rsidR="00DD4466" w:rsidRPr="00DD4466" w14:paraId="771F701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C791AE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D0A583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 resting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E698F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987CA1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5FFC2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259B91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DD4466" w:rsidRPr="00DD4466" w14:paraId="26FFA66C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0C1B10A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IC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559728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38AE1C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03A4F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0DCA19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B304CD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466" w:rsidRPr="00DD4466" w14:paraId="4A9DC5E8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8A0556D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9FA086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821D83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56FE29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05467F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1252F8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DD4466" w:rsidRPr="00DD4466" w14:paraId="4AD9C54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1BE386A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986F9E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thelial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A2DB9A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738385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2D691C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CA2C1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466" w:rsidRPr="00DD4466" w14:paraId="7EE014C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F72C84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17B2E0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DA2A12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30C6B3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7A23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AA1B2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D4466" w:rsidRPr="00DD4466" w14:paraId="1378A912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58B3624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8A9077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90ABA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16523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5D611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63CB3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D4466" w:rsidRPr="00DD4466" w14:paraId="36E100D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6FADD1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0FFEAF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 associated fibroblas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E596A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D1D38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AAD68E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99DD42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4</w:t>
            </w:r>
          </w:p>
        </w:tc>
      </w:tr>
      <w:tr w:rsidR="00DD4466" w:rsidRPr="00DD4466" w14:paraId="766D06FF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70EADB5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CPCOUNTER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CEDE6F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C2282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C8A86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94A66C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655D8D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4466" w:rsidRPr="00DD4466" w14:paraId="5E4839B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FB262B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982E17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10BF9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693D00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F9FE52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2799E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466" w:rsidRPr="00DD4466" w14:paraId="3186612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3DAF28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197F99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4F050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818C7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CF70C7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A643D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D4466" w:rsidRPr="00DD4466" w14:paraId="3621558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B4B112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9DCFCA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DD5481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A3B87C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8D3B21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63A79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D4466" w:rsidRPr="00DD4466" w14:paraId="5FA471B5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7D9DCD4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BF975E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thelial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C2BE97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BA7706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19151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E4191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466" w:rsidRPr="00DD4466" w14:paraId="1E094DD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2AB167A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88A2B7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7B2A30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25878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CE330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68817E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D4466" w:rsidRPr="00DD4466" w14:paraId="252807B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5FBD39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8F0772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C1821A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4D0FC7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072E69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04AB2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D4466" w:rsidRPr="00DD4466" w14:paraId="60FE251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BBD9316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2C07A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/Monocyt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D16198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DD8E8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5B2D7D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104A4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D4466" w:rsidRPr="00DD4466" w14:paraId="127E76C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0E2A08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135307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 associated fibroblas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90FB6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0984C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37580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B39C67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DD4466" w:rsidRPr="00DD4466" w14:paraId="725B53EE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189E893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ANTISEQ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502677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haracterized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848C07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0D36F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02FE2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DDA04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DD4466" w:rsidRPr="00DD4466" w14:paraId="1D64CE84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4AFC6E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66D4B2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9E7FCF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3E0709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44D0B8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C11C3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4466" w:rsidRPr="00DD4466" w14:paraId="7CC0EC3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F535194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A6D7A5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(non-regulatory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FC860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AE633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B219A1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220F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466" w:rsidRPr="00DD4466" w14:paraId="64FCA7E3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033D294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F2239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FE22E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68D0A0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BC569E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F7DB7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D4466" w:rsidRPr="00DD4466" w14:paraId="7271FBB2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BC19E35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DDF42E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917589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AF42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9E81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8D4454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D4466" w:rsidRPr="00DD4466" w14:paraId="15F2ED7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9D1CC2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091008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regulatory (Tregs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CF170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4B2963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3AC5B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3C05E6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DD4466" w:rsidRPr="00DD4466" w14:paraId="6D462E53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38BAED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0C0319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3A8D5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94D6AF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A0D8B8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AF89C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DD4466" w:rsidRPr="00DD4466" w14:paraId="638ECCE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86C107A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4C0E89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A6F11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A7D020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C4E47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47CD1F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D4466" w:rsidRPr="00DD4466" w14:paraId="0CF958A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858EA7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6283B9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83C21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9B9ADD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4F07D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EDA5A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DD4466" w:rsidRPr="00DD4466" w14:paraId="26BD763E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54CBD09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R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A0E38B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EA210E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70558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28CDDA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20147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466" w:rsidRPr="00DD4466" w14:paraId="148451F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D6DE2A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B9D922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6FD192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6BA69A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873CA8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2DE3A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D4466" w:rsidRPr="00DD4466" w14:paraId="4B941B5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34A57B7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613C42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F59AAC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DF918C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838D35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70FFE1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D4466" w:rsidRPr="00DD4466" w14:paraId="4ACF5B3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BE8AD2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848340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50179A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4A454E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F5B0BD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2E15D9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D4466" w:rsidRPr="00DD4466" w14:paraId="49E8A49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FEA46A3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9A49AE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D778E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745AF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7585E1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1F255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466" w:rsidRPr="00DD4466" w14:paraId="5933E3D9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D0020B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8F39B6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9D2AD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822A7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8A3EA5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3615CD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DD4466" w:rsidRPr="00DD4466" w14:paraId="7B9441B7" w14:textId="77777777" w:rsidTr="00DD4466">
        <w:trPr>
          <w:trHeight w:val="288"/>
        </w:trPr>
        <w:tc>
          <w:tcPr>
            <w:tcW w:w="1132" w:type="pct"/>
            <w:vMerge w:val="restart"/>
            <w:shd w:val="clear" w:color="auto" w:fill="auto"/>
            <w:noWrap/>
            <w:vAlign w:val="center"/>
            <w:hideMark/>
          </w:tcPr>
          <w:p w14:paraId="36B8CEB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CELL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ADEA52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-switched memory 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A73D51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C2A51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E44B6E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D28A6C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466" w:rsidRPr="00DD4466" w14:paraId="4F99290A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1AA069D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2CC75B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CC248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A12B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3FC6DE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6121AC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D4466" w:rsidRPr="00DD4466" w14:paraId="5E998498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1C8570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DC04F3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environment scor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5AB9B0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366BE7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7A5EF8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E2606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D4466" w:rsidRPr="00DD4466" w14:paraId="7EE05714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2809D0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B13E46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52E811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1A126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40360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66ABF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D4466" w:rsidRPr="00DD4466" w14:paraId="0BA1192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F79A28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85E315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98F93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9E1FA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832287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747E17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D4466" w:rsidRPr="00DD4466" w14:paraId="74BED70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E4DAF6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54DCC0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plasm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99977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35579E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132E83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9044B0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466" w:rsidRPr="00DD4466" w14:paraId="1B1AEEE2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584B398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8EB972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mune scor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13D26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07C45B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A8C289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DFE2D4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466" w:rsidRPr="00DD4466" w14:paraId="0C7BB29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34B06AD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04C0BF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NK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74CD8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BFDFEC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A24C5E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FC8268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D4466" w:rsidRPr="00DD4466" w14:paraId="262A42D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07EE349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EE2233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myeloid progenito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6EAC1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CC8D9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65FAD1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F7F6AA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DD4466" w:rsidRPr="00DD4466" w14:paraId="51D33447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E53B761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CAEEC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 M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BAFDB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A457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0B4498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75B5F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DD4466" w:rsidRPr="00DD4466" w14:paraId="0E7DD9B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E89565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5C1490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1C599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A5652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26293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008D91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DD4466" w:rsidRPr="00DD4466" w14:paraId="6E4315A6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D172E4F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D584FD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 associated fibroblas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FFB94F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18F9C5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D6E1ED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4A2A29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D4466" w:rsidRPr="00DD4466" w14:paraId="5BF3DB6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1EA26902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7A3343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15F3B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432E0D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E83E2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A5DBF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DD4466" w:rsidRPr="00DD4466" w14:paraId="7D78554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5360937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50C5F4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id dendritic cell activated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B091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D21E3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DDE525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509A12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466" w:rsidRPr="00DD4466" w14:paraId="2AFE152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C6D0F51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EF14DA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Th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A3CAE2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4F0CCC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4ECCF4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BD7A5B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5</w:t>
            </w:r>
          </w:p>
        </w:tc>
      </w:tr>
      <w:tr w:rsidR="00DD4466" w:rsidRPr="00DD4466" w14:paraId="0D58CD2F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07F7786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5194C8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st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69908B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F141F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7D15A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2B5390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D4466" w:rsidRPr="00DD4466" w14:paraId="13BA3E1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2C4342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C1293B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oma scor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FB9A68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35603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AB9883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AAB2BB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DD4466" w:rsidRPr="00DD4466" w14:paraId="6F282D45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AEBD96E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501473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lymphoid progenito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153B4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290053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A24AA1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B9E9E3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D4466" w:rsidRPr="00DD4466" w14:paraId="1E4A4393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35D9DFC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982B85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atopoietic stem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E7D6A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236D3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226E1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E6334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D4466" w:rsidRPr="00DD4466" w14:paraId="2A293DD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20F1FE4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9473E3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nulocyte-monocyte progenito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2B0D1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7A1F2E9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AF0C07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147DC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DD4466" w:rsidRPr="00DD4466" w14:paraId="6C009EF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B371E95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C9CDEB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Th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9181EB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5F3A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4D9F4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1E43CE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</w:t>
            </w:r>
          </w:p>
        </w:tc>
      </w:tr>
      <w:tr w:rsidR="00DD4466" w:rsidRPr="00DD4466" w14:paraId="185452B2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EE03789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ABF64B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 naiv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87107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78EFB6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3502A7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578DA1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D4466" w:rsidRPr="00DD4466" w14:paraId="480376CC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75F52711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8E89E0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0441B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15935D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6741DD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FAA015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DD4466" w:rsidRPr="00DD4466" w14:paraId="66A27C4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7F14F6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F80978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 central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34135A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B5642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4CFDD0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55EF32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DD4466" w:rsidRPr="00DD4466" w14:paraId="26B6B9E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2858AB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827D57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thelial cel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36070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2B8C0F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4CF44E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E9434B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DD4466" w:rsidRPr="00DD4466" w14:paraId="082CBB7B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B079F73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E7CDD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412F0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B6EC2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68E5343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1CE29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DD4466" w:rsidRPr="00DD4466" w14:paraId="6F0D15EE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7211941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BD2959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 naiv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C1F74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4376F4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B5AC06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952DD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DD4466" w:rsidRPr="00DD4466" w14:paraId="1FB113C8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40F3076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5C3196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gamma delt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8B1510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7ECC50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C71178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6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9A0FA5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60</w:t>
            </w:r>
          </w:p>
        </w:tc>
      </w:tr>
      <w:tr w:rsidR="00DD4466" w:rsidRPr="00DD4466" w14:paraId="1C84ABF2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6750A543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BE0F1B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FA6461D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DC7C5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9AB2C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2C862D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DD4466" w:rsidRPr="00DD4466" w14:paraId="5CE7B600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28C53496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07F37E2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central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B8FA7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130D4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F0DC0C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367307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48</w:t>
            </w:r>
          </w:p>
        </w:tc>
      </w:tr>
      <w:tr w:rsidR="00DD4466" w:rsidRPr="00DD4466" w14:paraId="2774822D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403E027B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5F1F26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regulatory (Tregs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ED9C2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F8C8798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D3A9C9F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9767C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50</w:t>
            </w:r>
          </w:p>
        </w:tc>
      </w:tr>
      <w:tr w:rsidR="00DD4466" w:rsidRPr="00DD4466" w14:paraId="55F3B61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3BB2C620" w14:textId="77777777" w:rsidR="00DD4466" w:rsidRPr="00DD4466" w:rsidRDefault="00DD4466" w:rsidP="00DD44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46781E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8+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F06C2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F7265E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BBC57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893B781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D4466" w:rsidRPr="00DD4466" w14:paraId="29D84261" w14:textId="77777777" w:rsidTr="00DD4466">
        <w:trPr>
          <w:trHeight w:val="288"/>
        </w:trPr>
        <w:tc>
          <w:tcPr>
            <w:tcW w:w="1132" w:type="pct"/>
            <w:vMerge/>
            <w:shd w:val="clear" w:color="auto" w:fill="auto"/>
            <w:noWrap/>
            <w:vAlign w:val="center"/>
            <w:hideMark/>
          </w:tcPr>
          <w:p w14:paraId="019C91CE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E92475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CD4+ effector memor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CC743E5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384A09B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1209E4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12306A" w14:textId="77777777" w:rsidR="00DD4466" w:rsidRPr="00DD4466" w:rsidRDefault="00DD4466" w:rsidP="00DD44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D44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</w:tbl>
    <w:p w14:paraId="68773DFB" w14:textId="77777777" w:rsidR="00610718" w:rsidRDefault="006107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91AF9C" w14:textId="77777777" w:rsidR="00CD1C56" w:rsidRPr="00D81A7B" w:rsidRDefault="00CD1C56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1A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5E3A24" w:rsidRPr="00D81A7B">
        <w:rPr>
          <w:rFonts w:ascii="Times New Roman" w:hAnsi="Times New Roman" w:cs="Times New Roman"/>
          <w:b/>
          <w:sz w:val="24"/>
          <w:szCs w:val="24"/>
        </w:rPr>
        <w:t>Functional analysis for DEGs for COAD in differential risk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533"/>
        <w:gridCol w:w="2129"/>
        <w:gridCol w:w="849"/>
        <w:gridCol w:w="992"/>
        <w:gridCol w:w="4019"/>
      </w:tblGrid>
      <w:tr w:rsidR="00610718" w:rsidRPr="00D81A7B" w14:paraId="1FDBDF1A" w14:textId="77777777" w:rsidTr="00D81A7B">
        <w:trPr>
          <w:trHeight w:val="640"/>
        </w:trPr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14:paraId="0D0ABCF5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FFFA8D7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DFD35E5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36095A59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enes</w:t>
            </w:r>
          </w:p>
        </w:tc>
      </w:tr>
      <w:tr w:rsidR="00610718" w:rsidRPr="00D81A7B" w14:paraId="4A991836" w14:textId="77777777" w:rsidTr="00D81A7B">
        <w:trPr>
          <w:trHeight w:val="270"/>
        </w:trPr>
        <w:tc>
          <w:tcPr>
            <w:tcW w:w="313" w:type="pct"/>
            <w:vMerge w:val="restart"/>
            <w:shd w:val="clear" w:color="auto" w:fill="auto"/>
            <w:noWrap/>
            <w:vAlign w:val="center"/>
            <w:hideMark/>
          </w:tcPr>
          <w:p w14:paraId="510AA8F5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81A7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100A7E8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latelet degranulatio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362E26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952A7F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238BF094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GF, IGF2, PPBP, F5</w:t>
            </w:r>
          </w:p>
        </w:tc>
      </w:tr>
      <w:tr w:rsidR="00610718" w:rsidRPr="00D81A7B" w14:paraId="6D208611" w14:textId="77777777" w:rsidTr="00D81A7B">
        <w:trPr>
          <w:trHeight w:val="270"/>
        </w:trPr>
        <w:tc>
          <w:tcPr>
            <w:tcW w:w="313" w:type="pct"/>
            <w:vMerge/>
            <w:shd w:val="clear" w:color="auto" w:fill="auto"/>
            <w:noWrap/>
            <w:vAlign w:val="center"/>
            <w:hideMark/>
          </w:tcPr>
          <w:p w14:paraId="6E429D2A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C945463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aintenance of lens transparenc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7624D2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C6F5160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7591957B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FOXC1, MUC5AC</w:t>
            </w:r>
          </w:p>
        </w:tc>
      </w:tr>
      <w:tr w:rsidR="00610718" w:rsidRPr="00D81A7B" w14:paraId="78DDE86B" w14:textId="77777777" w:rsidTr="00D81A7B">
        <w:trPr>
          <w:trHeight w:val="270"/>
        </w:trPr>
        <w:tc>
          <w:tcPr>
            <w:tcW w:w="313" w:type="pct"/>
            <w:vMerge w:val="restart"/>
            <w:shd w:val="clear" w:color="auto" w:fill="auto"/>
            <w:noWrap/>
            <w:vAlign w:val="center"/>
            <w:hideMark/>
          </w:tcPr>
          <w:p w14:paraId="13C43A15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81A7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9F4ED80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4483857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1A65094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346DF1B1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WNT10A, GNLY, EGF, CD109, IGF2, TFF2, PPBP, OLFM4, AMH, RAMP1, MUC5AC, F5</w:t>
            </w:r>
          </w:p>
        </w:tc>
      </w:tr>
      <w:tr w:rsidR="00610718" w:rsidRPr="00D81A7B" w14:paraId="6DB24EAD" w14:textId="77777777" w:rsidTr="00D81A7B">
        <w:trPr>
          <w:trHeight w:val="270"/>
        </w:trPr>
        <w:tc>
          <w:tcPr>
            <w:tcW w:w="313" w:type="pct"/>
            <w:vMerge/>
            <w:shd w:val="clear" w:color="auto" w:fill="auto"/>
            <w:noWrap/>
            <w:vAlign w:val="center"/>
          </w:tcPr>
          <w:p w14:paraId="742A37E5" w14:textId="77777777" w:rsidR="00610718" w:rsidRPr="00D81A7B" w:rsidRDefault="00610718" w:rsidP="00610718">
            <w:pPr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2AF431B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8AE2079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20AE9A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2FD73252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GF, IGF2, PPBP, F5</w:t>
            </w:r>
          </w:p>
        </w:tc>
      </w:tr>
      <w:tr w:rsidR="00610718" w:rsidRPr="00D81A7B" w14:paraId="2068FF14" w14:textId="77777777" w:rsidTr="00D81A7B">
        <w:trPr>
          <w:trHeight w:val="270"/>
        </w:trPr>
        <w:tc>
          <w:tcPr>
            <w:tcW w:w="313" w:type="pct"/>
            <w:vMerge/>
            <w:shd w:val="clear" w:color="auto" w:fill="auto"/>
            <w:noWrap/>
            <w:vAlign w:val="center"/>
          </w:tcPr>
          <w:p w14:paraId="6C812959" w14:textId="77777777" w:rsidR="00610718" w:rsidRPr="00D81A7B" w:rsidRDefault="00610718" w:rsidP="00610718">
            <w:pPr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21C27C1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D2DEAA8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901D2D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64BC21C9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WNT10A, LCN15, EGF, NXPH4, IGF2, PPBP, AMH, MTRNR2L1, MUC5AC, F5, MUC6</w:t>
            </w:r>
          </w:p>
        </w:tc>
      </w:tr>
      <w:tr w:rsidR="00610718" w:rsidRPr="00D81A7B" w14:paraId="3A609E9F" w14:textId="77777777" w:rsidTr="00D81A7B">
        <w:trPr>
          <w:trHeight w:val="270"/>
        </w:trPr>
        <w:tc>
          <w:tcPr>
            <w:tcW w:w="313" w:type="pct"/>
            <w:vMerge/>
            <w:shd w:val="clear" w:color="auto" w:fill="auto"/>
            <w:noWrap/>
            <w:vAlign w:val="center"/>
            <w:hideMark/>
          </w:tcPr>
          <w:p w14:paraId="770E5AAF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CB9E328" w14:textId="77777777" w:rsidR="00610718" w:rsidRPr="00D81A7B" w:rsidRDefault="00610718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24C71D7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B805C5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496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33C2270B" w14:textId="77777777" w:rsidR="00610718" w:rsidRPr="00D81A7B" w:rsidRDefault="00610718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AB3B, SCEL, STEAP4, EGF, REG1B, REG1A, IGF2, TFF2, AQP5, OLFM4, MUC5AC, KRT6A</w:t>
            </w:r>
          </w:p>
        </w:tc>
      </w:tr>
      <w:tr w:rsidR="00610718" w:rsidRPr="005E3A24" w14:paraId="434FA7DC" w14:textId="77777777" w:rsidTr="00D81A7B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7B21A7F" w14:textId="77777777" w:rsidR="005E3A24" w:rsidRPr="00D81A7B" w:rsidRDefault="005E3A24" w:rsidP="00610718">
            <w:pPr>
              <w:widowControl/>
              <w:spacing w:line="276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81A7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6AF40B7" w14:textId="77777777" w:rsidR="005E3A24" w:rsidRPr="00D81A7B" w:rsidRDefault="005E3A24" w:rsidP="0061071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52B0BB" w14:textId="77777777" w:rsidR="005E3A24" w:rsidRPr="00D81A7B" w:rsidRDefault="005E3A24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B52C056" w14:textId="77777777" w:rsidR="005E3A24" w:rsidRPr="00D81A7B" w:rsidRDefault="005E3A24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358" w:type="pct"/>
            <w:shd w:val="clear" w:color="auto" w:fill="auto"/>
            <w:noWrap/>
            <w:vAlign w:val="center"/>
            <w:hideMark/>
          </w:tcPr>
          <w:p w14:paraId="40A98B3E" w14:textId="77777777" w:rsidR="005E3A24" w:rsidRPr="00D81A7B" w:rsidRDefault="005E3A24" w:rsidP="00610718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1A7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GF, REG1A, IGF2, PPBP, AMH</w:t>
            </w:r>
          </w:p>
        </w:tc>
      </w:tr>
    </w:tbl>
    <w:p w14:paraId="61E770B2" w14:textId="77777777" w:rsidR="00610718" w:rsidRDefault="006107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DB4B56" w14:textId="77777777" w:rsidR="00A346A6" w:rsidRDefault="00A346A6" w:rsidP="00A346A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159EA991" wp14:editId="02DBDE05">
            <wp:extent cx="3291840" cy="24353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AD(DEGs) low-hig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43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5E096" w14:textId="77777777" w:rsidR="00A346A6" w:rsidRPr="00A346A6" w:rsidRDefault="00A346A6" w:rsidP="00DC22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1A7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 Figure 1 </w:t>
      </w:r>
      <w:r w:rsidRPr="00D81A7B">
        <w:rPr>
          <w:rFonts w:ascii="Times New Roman" w:hAnsi="Times New Roman" w:cs="Times New Roman"/>
          <w:b/>
          <w:sz w:val="24"/>
          <w:szCs w:val="24"/>
        </w:rPr>
        <w:t>Volcano plot of DEGs for COAD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 in differential risk group. </w:t>
      </w:r>
      <w:r w:rsidRPr="00D81A7B">
        <w:rPr>
          <w:rFonts w:ascii="Times New Roman" w:hAnsi="Times New Roman" w:cs="Times New Roman" w:hint="eastAsia"/>
          <w:sz w:val="24"/>
          <w:szCs w:val="24"/>
        </w:rPr>
        <w:t>Red, the upregulated DEGs in patients with COAD with high risk group. Green, the downregulated DEGs in patients with COAD with high risk group.</w:t>
      </w:r>
    </w:p>
    <w:p w14:paraId="7EE592C3" w14:textId="77777777" w:rsidR="00610718" w:rsidRDefault="006107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3C2C7D" w14:textId="77777777" w:rsidR="006D4454" w:rsidRDefault="006D4454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47E11E16" wp14:editId="224C1BA5">
            <wp:extent cx="5274310" cy="18535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395BF" w14:textId="77777777" w:rsidR="00E02B26" w:rsidRPr="00D81A7B" w:rsidRDefault="006D4454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1A7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 Figure</w:t>
      </w:r>
      <w:r w:rsidR="00CD1C56"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 xml:space="preserve"> Expression of IR-DELs</w:t>
      </w:r>
      <w:r w:rsidRPr="00D81A7B">
        <w:rPr>
          <w:rFonts w:ascii="Times New Roman" w:hAnsi="Times New Roman" w:cs="Times New Roman"/>
          <w:b/>
          <w:sz w:val="24"/>
          <w:szCs w:val="24"/>
        </w:rPr>
        <w:t xml:space="preserve"> in difference pathologic TNM</w:t>
      </w:r>
      <w:r w:rsidRPr="00D81A7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E148E2A" w14:textId="77777777" w:rsidR="006D4454" w:rsidRPr="00DD4466" w:rsidRDefault="006D4454" w:rsidP="00DC2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1A7B">
        <w:rPr>
          <w:rFonts w:ascii="Times New Roman" w:hAnsi="Times New Roman" w:cs="Times New Roman"/>
          <w:sz w:val="24"/>
          <w:szCs w:val="24"/>
        </w:rPr>
        <w:t xml:space="preserve">Histograms showing that pathologic </w:t>
      </w:r>
      <w:r w:rsidRPr="00D81A7B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Pr="00D81A7B">
        <w:rPr>
          <w:rFonts w:ascii="Times New Roman" w:hAnsi="Times New Roman" w:cs="Times New Roman"/>
          <w:sz w:val="24"/>
          <w:szCs w:val="24"/>
        </w:rPr>
        <w:t>(</w:t>
      </w:r>
      <w:r w:rsidRPr="00D81A7B">
        <w:rPr>
          <w:rFonts w:ascii="Times New Roman" w:hAnsi="Times New Roman" w:cs="Times New Roman" w:hint="eastAsia"/>
          <w:sz w:val="24"/>
          <w:szCs w:val="24"/>
        </w:rPr>
        <w:t>a</w:t>
      </w:r>
      <w:r w:rsidRPr="00D81A7B">
        <w:rPr>
          <w:rFonts w:ascii="Times New Roman" w:hAnsi="Times New Roman" w:cs="Times New Roman"/>
          <w:sz w:val="24"/>
          <w:szCs w:val="24"/>
        </w:rPr>
        <w:t xml:space="preserve">, </w:t>
      </w:r>
      <w:r w:rsidRPr="00D81A7B">
        <w:rPr>
          <w:rFonts w:ascii="Times New Roman" w:hAnsi="Times New Roman" w:cs="Times New Roman" w:hint="eastAsia"/>
          <w:sz w:val="24"/>
          <w:szCs w:val="24"/>
        </w:rPr>
        <w:t>d</w:t>
      </w:r>
      <w:r w:rsidRPr="00D81A7B">
        <w:rPr>
          <w:rFonts w:ascii="Times New Roman" w:hAnsi="Times New Roman" w:cs="Times New Roman"/>
          <w:sz w:val="24"/>
          <w:szCs w:val="24"/>
        </w:rPr>
        <w:t xml:space="preserve">), pathologic </w:t>
      </w:r>
      <w:r w:rsidRPr="00D81A7B">
        <w:rPr>
          <w:rFonts w:ascii="Times New Roman" w:hAnsi="Times New Roman" w:cs="Times New Roman" w:hint="eastAsia"/>
          <w:sz w:val="24"/>
          <w:szCs w:val="24"/>
        </w:rPr>
        <w:t>N</w:t>
      </w:r>
      <w:r w:rsidRPr="00D81A7B">
        <w:rPr>
          <w:rFonts w:ascii="Times New Roman" w:hAnsi="Times New Roman" w:cs="Times New Roman"/>
          <w:sz w:val="24"/>
          <w:szCs w:val="24"/>
        </w:rPr>
        <w:t xml:space="preserve"> (</w:t>
      </w:r>
      <w:r w:rsidRPr="00D81A7B">
        <w:rPr>
          <w:rFonts w:ascii="Times New Roman" w:hAnsi="Times New Roman" w:cs="Times New Roman" w:hint="eastAsia"/>
          <w:sz w:val="24"/>
          <w:szCs w:val="24"/>
        </w:rPr>
        <w:t>b, e</w:t>
      </w:r>
      <w:r w:rsidRPr="00D81A7B">
        <w:rPr>
          <w:rFonts w:ascii="Times New Roman" w:hAnsi="Times New Roman" w:cs="Times New Roman"/>
          <w:sz w:val="24"/>
          <w:szCs w:val="24"/>
        </w:rPr>
        <w:t xml:space="preserve">), pathologic </w:t>
      </w:r>
      <w:r w:rsidRPr="00D81A7B">
        <w:rPr>
          <w:rFonts w:ascii="Times New Roman" w:hAnsi="Times New Roman" w:cs="Times New Roman" w:hint="eastAsia"/>
          <w:sz w:val="24"/>
          <w:szCs w:val="24"/>
        </w:rPr>
        <w:t>M (c</w:t>
      </w:r>
      <w:r w:rsidRPr="00D81A7B">
        <w:rPr>
          <w:rFonts w:ascii="Times New Roman" w:hAnsi="Times New Roman" w:cs="Times New Roman"/>
          <w:sz w:val="24"/>
          <w:szCs w:val="24"/>
        </w:rPr>
        <w:t>),</w:t>
      </w:r>
      <w:r w:rsidRPr="00D81A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1A7B">
        <w:rPr>
          <w:rFonts w:ascii="Times New Roman" w:hAnsi="Times New Roman" w:cs="Times New Roman"/>
          <w:sz w:val="24"/>
          <w:szCs w:val="24"/>
        </w:rPr>
        <w:t xml:space="preserve">pathologic </w:t>
      </w:r>
      <w:r w:rsidRPr="00D81A7B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D81A7B">
        <w:rPr>
          <w:rFonts w:ascii="Times New Roman" w:hAnsi="Times New Roman" w:cs="Times New Roman"/>
          <w:sz w:val="24"/>
          <w:szCs w:val="24"/>
        </w:rPr>
        <w:t>(</w:t>
      </w:r>
      <w:r w:rsidRPr="00D81A7B">
        <w:rPr>
          <w:rFonts w:ascii="Times New Roman" w:hAnsi="Times New Roman" w:cs="Times New Roman" w:hint="eastAsia"/>
          <w:sz w:val="24"/>
          <w:szCs w:val="24"/>
        </w:rPr>
        <w:t>f</w:t>
      </w:r>
      <w:r w:rsidRPr="00D81A7B">
        <w:rPr>
          <w:rFonts w:ascii="Times New Roman" w:hAnsi="Times New Roman" w:cs="Times New Roman"/>
          <w:sz w:val="24"/>
          <w:szCs w:val="24"/>
        </w:rPr>
        <w:t xml:space="preserve">, </w:t>
      </w:r>
      <w:r w:rsidRPr="00D81A7B">
        <w:rPr>
          <w:rFonts w:ascii="Times New Roman" w:hAnsi="Times New Roman" w:cs="Times New Roman" w:hint="eastAsia"/>
          <w:sz w:val="24"/>
          <w:szCs w:val="24"/>
        </w:rPr>
        <w:t>g</w:t>
      </w:r>
      <w:r w:rsidRPr="00D81A7B">
        <w:rPr>
          <w:rFonts w:ascii="Times New Roman" w:hAnsi="Times New Roman" w:cs="Times New Roman"/>
          <w:sz w:val="24"/>
          <w:szCs w:val="24"/>
        </w:rPr>
        <w:t>)</w:t>
      </w:r>
      <w:r w:rsidRPr="00D81A7B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D81A7B">
        <w:rPr>
          <w:rFonts w:ascii="Times New Roman" w:eastAsia="SimSun" w:hAnsi="Times New Roman" w:cs="Times New Roman"/>
          <w:sz w:val="24"/>
          <w:szCs w:val="24"/>
        </w:rPr>
        <w:t>* means P &lt;0.05, ** means P &lt;0.01, *** means P &lt;0.001</w:t>
      </w:r>
    </w:p>
    <w:sectPr w:rsidR="006D4454" w:rsidRPr="00DD4466" w:rsidSect="00E47ED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35D6E" w14:textId="77777777" w:rsidR="007825E3" w:rsidRDefault="007825E3" w:rsidP="00E73018">
      <w:r>
        <w:separator/>
      </w:r>
    </w:p>
  </w:endnote>
  <w:endnote w:type="continuationSeparator" w:id="0">
    <w:p w14:paraId="3D5E0452" w14:textId="77777777" w:rsidR="007825E3" w:rsidRDefault="007825E3" w:rsidP="00E73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d4a5f24.B">
    <w:altName w:val="Times New Roman"/>
    <w:panose1 w:val="00000000000000000000"/>
    <w:charset w:val="00"/>
    <w:family w:val="roman"/>
    <w:notTrueType/>
    <w:pitch w:val="default"/>
  </w:font>
  <w:font w:name="AdvOT5d4a5f24.B+20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AACE4" w14:textId="77777777" w:rsidR="007825E3" w:rsidRDefault="007825E3" w:rsidP="00E73018">
      <w:r>
        <w:separator/>
      </w:r>
    </w:p>
  </w:footnote>
  <w:footnote w:type="continuationSeparator" w:id="0">
    <w:p w14:paraId="30CBEDA8" w14:textId="77777777" w:rsidR="007825E3" w:rsidRDefault="007825E3" w:rsidP="00E73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etr2txgx0f01efwau5prdye0vptwrazztr&quot;&gt;My EndNote Library&lt;record-ids&gt;&lt;item&gt;894&lt;/item&gt;&lt;item&gt;1096&lt;/item&gt;&lt;item&gt;1097&lt;/item&gt;&lt;item&gt;1419&lt;/item&gt;&lt;item&gt;1420&lt;/item&gt;&lt;item&gt;1421&lt;/item&gt;&lt;item&gt;1422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3&lt;/item&gt;&lt;item&gt;1444&lt;/item&gt;&lt;item&gt;1446&lt;/item&gt;&lt;item&gt;1447&lt;/item&gt;&lt;item&gt;1448&lt;/item&gt;&lt;/record-ids&gt;&lt;/item&gt;&lt;/Libraries&gt;"/>
  </w:docVars>
  <w:rsids>
    <w:rsidRoot w:val="00542C82"/>
    <w:rsid w:val="00037B75"/>
    <w:rsid w:val="00057878"/>
    <w:rsid w:val="0009350E"/>
    <w:rsid w:val="000B109C"/>
    <w:rsid w:val="000F4CED"/>
    <w:rsid w:val="001052A5"/>
    <w:rsid w:val="00132726"/>
    <w:rsid w:val="00155739"/>
    <w:rsid w:val="001579C6"/>
    <w:rsid w:val="00190082"/>
    <w:rsid w:val="001926EA"/>
    <w:rsid w:val="001A1F64"/>
    <w:rsid w:val="001E7416"/>
    <w:rsid w:val="002013AF"/>
    <w:rsid w:val="002134A2"/>
    <w:rsid w:val="00215FBB"/>
    <w:rsid w:val="002178EF"/>
    <w:rsid w:val="00223DAB"/>
    <w:rsid w:val="002255F8"/>
    <w:rsid w:val="00226030"/>
    <w:rsid w:val="0024563F"/>
    <w:rsid w:val="0025342B"/>
    <w:rsid w:val="002740D4"/>
    <w:rsid w:val="00284813"/>
    <w:rsid w:val="00293DE7"/>
    <w:rsid w:val="002957C4"/>
    <w:rsid w:val="002C57CF"/>
    <w:rsid w:val="002D4ABB"/>
    <w:rsid w:val="002F6BBD"/>
    <w:rsid w:val="00327093"/>
    <w:rsid w:val="00351508"/>
    <w:rsid w:val="00364BFD"/>
    <w:rsid w:val="0036578C"/>
    <w:rsid w:val="003905FD"/>
    <w:rsid w:val="00390F9D"/>
    <w:rsid w:val="003977DA"/>
    <w:rsid w:val="003C57D8"/>
    <w:rsid w:val="003E4EB7"/>
    <w:rsid w:val="00420060"/>
    <w:rsid w:val="00427778"/>
    <w:rsid w:val="004378DA"/>
    <w:rsid w:val="00444AFB"/>
    <w:rsid w:val="004728A4"/>
    <w:rsid w:val="00475F28"/>
    <w:rsid w:val="004A3D2C"/>
    <w:rsid w:val="004B3171"/>
    <w:rsid w:val="004B4478"/>
    <w:rsid w:val="004C29B8"/>
    <w:rsid w:val="004D1B95"/>
    <w:rsid w:val="004D5F98"/>
    <w:rsid w:val="004E2D84"/>
    <w:rsid w:val="0051099A"/>
    <w:rsid w:val="005262B0"/>
    <w:rsid w:val="00536E06"/>
    <w:rsid w:val="00542C82"/>
    <w:rsid w:val="005858DD"/>
    <w:rsid w:val="005B1D1F"/>
    <w:rsid w:val="005B4722"/>
    <w:rsid w:val="005B691E"/>
    <w:rsid w:val="005C37C5"/>
    <w:rsid w:val="005C6CDE"/>
    <w:rsid w:val="005E3A24"/>
    <w:rsid w:val="0060641C"/>
    <w:rsid w:val="00610718"/>
    <w:rsid w:val="00623347"/>
    <w:rsid w:val="00627513"/>
    <w:rsid w:val="00655FBD"/>
    <w:rsid w:val="00664109"/>
    <w:rsid w:val="006B3EFD"/>
    <w:rsid w:val="006C0C5C"/>
    <w:rsid w:val="006C496E"/>
    <w:rsid w:val="006D4454"/>
    <w:rsid w:val="006D7B9D"/>
    <w:rsid w:val="006E58A4"/>
    <w:rsid w:val="0073479C"/>
    <w:rsid w:val="0073596D"/>
    <w:rsid w:val="00742A39"/>
    <w:rsid w:val="007825E3"/>
    <w:rsid w:val="00785DC5"/>
    <w:rsid w:val="00786404"/>
    <w:rsid w:val="007940E3"/>
    <w:rsid w:val="007A380D"/>
    <w:rsid w:val="007C1A2E"/>
    <w:rsid w:val="007F1EAB"/>
    <w:rsid w:val="00806A7A"/>
    <w:rsid w:val="00810196"/>
    <w:rsid w:val="00816DD3"/>
    <w:rsid w:val="00847E88"/>
    <w:rsid w:val="00860113"/>
    <w:rsid w:val="00861A07"/>
    <w:rsid w:val="0088247D"/>
    <w:rsid w:val="008A4ACD"/>
    <w:rsid w:val="008B2B02"/>
    <w:rsid w:val="008C2950"/>
    <w:rsid w:val="008F0584"/>
    <w:rsid w:val="0091174B"/>
    <w:rsid w:val="00911D40"/>
    <w:rsid w:val="00911FCF"/>
    <w:rsid w:val="00917396"/>
    <w:rsid w:val="00934A7F"/>
    <w:rsid w:val="00935A92"/>
    <w:rsid w:val="00943FBB"/>
    <w:rsid w:val="00944348"/>
    <w:rsid w:val="00984304"/>
    <w:rsid w:val="00A346A6"/>
    <w:rsid w:val="00A50A15"/>
    <w:rsid w:val="00A6172D"/>
    <w:rsid w:val="00A76DB4"/>
    <w:rsid w:val="00AD5783"/>
    <w:rsid w:val="00AF498E"/>
    <w:rsid w:val="00AF5B33"/>
    <w:rsid w:val="00AF5B3D"/>
    <w:rsid w:val="00AF65F0"/>
    <w:rsid w:val="00B169DD"/>
    <w:rsid w:val="00B3188C"/>
    <w:rsid w:val="00B368C5"/>
    <w:rsid w:val="00B37024"/>
    <w:rsid w:val="00B45A09"/>
    <w:rsid w:val="00B46413"/>
    <w:rsid w:val="00B5250A"/>
    <w:rsid w:val="00B86A73"/>
    <w:rsid w:val="00B8703E"/>
    <w:rsid w:val="00BC1FF3"/>
    <w:rsid w:val="00BF59E5"/>
    <w:rsid w:val="00C05C95"/>
    <w:rsid w:val="00C35B44"/>
    <w:rsid w:val="00C52F04"/>
    <w:rsid w:val="00C55786"/>
    <w:rsid w:val="00C81482"/>
    <w:rsid w:val="00C94263"/>
    <w:rsid w:val="00CA1976"/>
    <w:rsid w:val="00CC3C23"/>
    <w:rsid w:val="00CD1C56"/>
    <w:rsid w:val="00CE1C89"/>
    <w:rsid w:val="00CF40C2"/>
    <w:rsid w:val="00D03880"/>
    <w:rsid w:val="00D35A2B"/>
    <w:rsid w:val="00D377BD"/>
    <w:rsid w:val="00D4512E"/>
    <w:rsid w:val="00D45295"/>
    <w:rsid w:val="00D81A7B"/>
    <w:rsid w:val="00D82461"/>
    <w:rsid w:val="00DA4F80"/>
    <w:rsid w:val="00DC22D3"/>
    <w:rsid w:val="00DC635B"/>
    <w:rsid w:val="00DD16D1"/>
    <w:rsid w:val="00DD4466"/>
    <w:rsid w:val="00E02B26"/>
    <w:rsid w:val="00E04DD0"/>
    <w:rsid w:val="00E05156"/>
    <w:rsid w:val="00E069C2"/>
    <w:rsid w:val="00E111F7"/>
    <w:rsid w:val="00E2402F"/>
    <w:rsid w:val="00E40E47"/>
    <w:rsid w:val="00E47EDC"/>
    <w:rsid w:val="00E73018"/>
    <w:rsid w:val="00E75312"/>
    <w:rsid w:val="00E83EB8"/>
    <w:rsid w:val="00E95A2D"/>
    <w:rsid w:val="00EA3E21"/>
    <w:rsid w:val="00F14989"/>
    <w:rsid w:val="00F366C6"/>
    <w:rsid w:val="00F3673C"/>
    <w:rsid w:val="00F42CFC"/>
    <w:rsid w:val="00F46EAB"/>
    <w:rsid w:val="00F47662"/>
    <w:rsid w:val="00F705A1"/>
    <w:rsid w:val="00F71144"/>
    <w:rsid w:val="00F801E0"/>
    <w:rsid w:val="00F85310"/>
    <w:rsid w:val="00FA2A08"/>
    <w:rsid w:val="00FC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5929F"/>
  <w15:docId w15:val="{B7637B31-33A1-4FE5-98D0-1BECE7FA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377BD"/>
    <w:rPr>
      <w:rFonts w:ascii="AdvOT5d4a5f24.B" w:hAnsi="AdvOT5d4a5f24.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D377BD"/>
    <w:rPr>
      <w:rFonts w:ascii="AdvOT5d4a5f24.B+20" w:hAnsi="AdvOT5d4a5f24.B+20" w:hint="default"/>
      <w:b w:val="0"/>
      <w:bCs w:val="0"/>
      <w:i w:val="0"/>
      <w:iCs w:val="0"/>
      <w:color w:val="00000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F705A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3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0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01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37C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7C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C37C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C37C5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E47EDC"/>
  </w:style>
  <w:style w:type="paragraph" w:styleId="BalloonText">
    <w:name w:val="Balloon Text"/>
    <w:basedOn w:val="Normal"/>
    <w:link w:val="BalloonTextChar"/>
    <w:uiPriority w:val="99"/>
    <w:semiHidden/>
    <w:unhideWhenUsed/>
    <w:rsid w:val="00A346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1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10</Words>
  <Characters>16589</Characters>
  <Application>Microsoft Office Word</Application>
  <DocSecurity>0</DocSecurity>
  <Lines>138</Lines>
  <Paragraphs>38</Paragraphs>
  <ScaleCrop>false</ScaleCrop>
  <Company/>
  <LinksUpToDate>false</LinksUpToDate>
  <CharactersWithSpaces>1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Nadia Olesen</cp:lastModifiedBy>
  <cp:revision>100</cp:revision>
  <cp:lastPrinted>2021-04-13T16:05:00Z</cp:lastPrinted>
  <dcterms:created xsi:type="dcterms:W3CDTF">2021-03-22T04:45:00Z</dcterms:created>
  <dcterms:modified xsi:type="dcterms:W3CDTF">2021-06-21T11:48:00Z</dcterms:modified>
</cp:coreProperties>
</file>